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3E9CD" w14:textId="77777777" w:rsidR="00035257" w:rsidRPr="0062212F" w:rsidRDefault="00035257" w:rsidP="00035257">
      <w:pPr>
        <w:rPr>
          <w:rFonts w:ascii="Times New Roman" w:hAnsi="Times New Roman" w:cs="Times New Roman"/>
          <w:lang w:val="en-US"/>
        </w:rPr>
      </w:pPr>
    </w:p>
    <w:p w14:paraId="4F2D3656" w14:textId="77777777" w:rsidR="00035257" w:rsidRPr="0062212F" w:rsidRDefault="00035257" w:rsidP="00035257">
      <w:pPr>
        <w:rPr>
          <w:rFonts w:ascii="Times New Roman" w:hAnsi="Times New Roman" w:cs="Times New Roman"/>
          <w:lang w:val="en-US"/>
        </w:rPr>
      </w:pPr>
      <w:bookmarkStart w:id="0" w:name="_Hlk183108816"/>
      <w:r w:rsidRPr="0062212F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12</w:t>
      </w:r>
      <w:r w:rsidRPr="0001670D">
        <w:rPr>
          <w:rFonts w:ascii="Times New Roman" w:hAnsi="Times New Roman" w:cs="Times New Roman"/>
          <w:lang w:val="en-US"/>
        </w:rPr>
        <w:t xml:space="preserve"> </w:t>
      </w:r>
      <w:r w:rsidRPr="0062212F">
        <w:rPr>
          <w:rFonts w:ascii="Times New Roman" w:hAnsi="Times New Roman" w:cs="Times New Roman"/>
          <w:lang w:val="en-US"/>
        </w:rPr>
        <w:t xml:space="preserve">Table.  Psychologists' personnel and professional attributes associated with the highest </w:t>
      </w:r>
      <w:r>
        <w:rPr>
          <w:rFonts w:ascii="Times New Roman" w:hAnsi="Times New Roman" w:cs="Times New Roman"/>
          <w:lang w:val="en-US"/>
        </w:rPr>
        <w:t xml:space="preserve">reported </w:t>
      </w:r>
      <w:r w:rsidRPr="0062212F">
        <w:rPr>
          <w:rFonts w:ascii="Times New Roman" w:hAnsi="Times New Roman" w:cs="Times New Roman"/>
          <w:lang w:val="en-US"/>
        </w:rPr>
        <w:t>proportion of return to work among their patients treated for burnout (n=306)</w:t>
      </w:r>
    </w:p>
    <w:tbl>
      <w:tblPr>
        <w:tblW w:w="95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0"/>
        <w:gridCol w:w="1898"/>
        <w:gridCol w:w="822"/>
        <w:gridCol w:w="195"/>
        <w:gridCol w:w="1854"/>
        <w:gridCol w:w="727"/>
      </w:tblGrid>
      <w:tr w:rsidR="00035257" w:rsidRPr="00CC3C71" w14:paraId="1A058449" w14:textId="77777777" w:rsidTr="00DD78A5">
        <w:trPr>
          <w:trHeight w:val="285"/>
        </w:trPr>
        <w:tc>
          <w:tcPr>
            <w:tcW w:w="4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bookmarkEnd w:id="0"/>
          <w:p w14:paraId="148A6B6B" w14:textId="77777777" w:rsidR="00035257" w:rsidRPr="0062212F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7AA1C" w14:textId="77777777" w:rsidR="00035257" w:rsidRPr="00CC3C71" w:rsidRDefault="00035257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Univariate model</w:t>
            </w: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CH"/>
              </w:rPr>
              <w:t>1</w:t>
            </w:r>
          </w:p>
        </w:tc>
        <w:tc>
          <w:tcPr>
            <w:tcW w:w="1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5BD86" w14:textId="77777777" w:rsidR="00035257" w:rsidRPr="00CC3C71" w:rsidRDefault="00035257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5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4B737" w14:textId="77777777" w:rsidR="00035257" w:rsidRPr="00CC3C71" w:rsidRDefault="00035257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Multivariate model</w:t>
            </w: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CH"/>
              </w:rPr>
              <w:t>2</w:t>
            </w:r>
          </w:p>
        </w:tc>
      </w:tr>
      <w:tr w:rsidR="00035257" w:rsidRPr="00CC3C71" w14:paraId="646B9BF4" w14:textId="77777777" w:rsidTr="00DD78A5">
        <w:trPr>
          <w:trHeight w:val="525"/>
        </w:trPr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B0AD0C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5C6B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Independent</w:t>
            </w: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variables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EB9EF7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OR [95% CI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3E625E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-value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5074B6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9A254F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OR [95% CI]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963491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-value</w:t>
            </w:r>
          </w:p>
        </w:tc>
      </w:tr>
      <w:tr w:rsidR="00035257" w:rsidRPr="00CC3C71" w14:paraId="56E84D03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AD475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Age group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546CC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9E616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CBBFF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515F4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81633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035257" w:rsidRPr="00CC3C71" w14:paraId="56DF8BC6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F458F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Less than 40 year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C44C9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79195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8F4AC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F218F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731D5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035257" w:rsidRPr="00CC3C71" w14:paraId="55225C9D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20B23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Between 40 and 59 year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2203F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80 [1.05 - 3.08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BE542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3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6DCAE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CF8E5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.00 [1.10 - 3.64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5426F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24</w:t>
            </w:r>
          </w:p>
        </w:tc>
      </w:tr>
      <w:tr w:rsidR="00035257" w:rsidRPr="00CC3C71" w14:paraId="4B5C5DF1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7C708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0 years and older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B4923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35 [0.71 - 2.57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18546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5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2CC28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F12CC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23 [0.58 - 2.61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0BDC0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87</w:t>
            </w:r>
          </w:p>
        </w:tc>
      </w:tr>
      <w:tr w:rsidR="00035257" w:rsidRPr="00CC3C71" w14:paraId="3A93A434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CD5AC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Sex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DE947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AE856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01725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4A036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3132F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035257" w:rsidRPr="00CC3C71" w14:paraId="4C891C5B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F2639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al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A2F8C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EFBB5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B0D2C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51039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C403D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035257" w:rsidRPr="00CC3C71" w14:paraId="54D8D8CD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1B1BD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Femal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C81F8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4 [0.53 - 1.67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2C68E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83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83004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70204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0 [0.47 - 1.72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510F7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44</w:t>
            </w:r>
          </w:p>
        </w:tc>
      </w:tr>
      <w:tr w:rsidR="00035257" w:rsidRPr="00CC3C71" w14:paraId="069B3904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22118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Specializatio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C496B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97473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52CCE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4AA2F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1B49F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035257" w:rsidRPr="00CC3C71" w14:paraId="6B64129D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70EAC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linical psychologi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A8326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61828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977B7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2A8BC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FF482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035257" w:rsidRPr="00CC3C71" w14:paraId="40107B10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B06BF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sychologist-Psychotherapi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EB504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.51 [1.18 - 5.35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31606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1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0A72C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9F5ED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2.87 [1.25 - 6.59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C6376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13</w:t>
            </w:r>
          </w:p>
        </w:tc>
      </w:tr>
      <w:tr w:rsidR="00035257" w:rsidRPr="00CC3C71" w14:paraId="5146AB51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DDC71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Other psychologis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ECDC3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.92 [1.21 - 12.67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8B590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2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A3BBD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2A731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.22 [0.88 - 11.81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4BAFE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77</w:t>
            </w:r>
          </w:p>
        </w:tc>
      </w:tr>
      <w:tr w:rsidR="00035257" w:rsidRPr="00CC3C71" w14:paraId="2C307C5E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724CF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A04E5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rincipal Swiss regio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BDFA2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F19CD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DA00A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1A647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4DB5E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035257" w:rsidRPr="00CC3C71" w14:paraId="34C2570E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FE61B" w14:textId="77777777" w:rsidR="00035257" w:rsidRPr="00DA4EFE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A4EFE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Lake Geneva region (VD, VS, GE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B9058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D6772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65468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10B60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E2371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035257" w:rsidRPr="00CC3C71" w14:paraId="60493438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285FC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proofErr w:type="spellStart"/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Espace</w:t>
            </w:r>
            <w:proofErr w:type="spellEnd"/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</w:t>
            </w:r>
            <w:proofErr w:type="spellStart"/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ittelland</w:t>
            </w:r>
            <w:proofErr w:type="spellEnd"/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(BE, FR, SO, NE, JU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ADC7A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84 [0.44 - 1.60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91C8B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8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8F3D0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E3AF2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84 [0.41 - 1.75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81B39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41</w:t>
            </w:r>
          </w:p>
        </w:tc>
      </w:tr>
      <w:tr w:rsidR="00035257" w:rsidRPr="00CC3C71" w14:paraId="39A85EF0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5325D" w14:textId="77777777" w:rsidR="00035257" w:rsidRPr="00DA4EFE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 w:rsidRPr="00DA4EFE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 xml:space="preserve">Northwestern </w:t>
            </w:r>
            <w:proofErr w:type="spellStart"/>
            <w:r w:rsidRPr="00DA4EFE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Switzerland</w:t>
            </w:r>
            <w:proofErr w:type="spellEnd"/>
            <w:r w:rsidRPr="00DA4EFE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 xml:space="preserve"> (BS, BL, AG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A1AD1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9 [0.23 - 1.02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36F50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5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20A0F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8AB8E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8 [0.20 - 1.14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A32B7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97</w:t>
            </w:r>
          </w:p>
        </w:tc>
      </w:tr>
      <w:tr w:rsidR="00035257" w:rsidRPr="00CC3C71" w14:paraId="427C6603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EE978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Zürich (ZH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F509F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2 [0.36 - 1.41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4CE28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4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5D209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786B2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81 [0.37 - 1.76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75C4A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91</w:t>
            </w:r>
          </w:p>
        </w:tc>
      </w:tr>
      <w:tr w:rsidR="00035257" w:rsidRPr="00CC3C71" w14:paraId="7621EBCE" w14:textId="77777777" w:rsidTr="00DD78A5">
        <w:trPr>
          <w:trHeight w:val="34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266D8" w14:textId="77777777" w:rsidR="00035257" w:rsidRPr="00FA3852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 xml:space="preserve">Easte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Switzerland</w:t>
            </w:r>
            <w:proofErr w:type="spellEnd"/>
            <w:r w:rsidRPr="00FA3852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 xml:space="preserve"> (GL, SH, AR, AI, SG, GR, TG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03993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8 [0.29 - 2.06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D6C5A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0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2C27C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C10BF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7 [0.33 - 2.88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B5968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55</w:t>
            </w:r>
          </w:p>
        </w:tc>
      </w:tr>
      <w:tr w:rsidR="00035257" w:rsidRPr="00CC3C71" w14:paraId="54786972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035F3" w14:textId="77777777" w:rsidR="00035257" w:rsidRPr="00FA3852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 xml:space="preserve">Centr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>Switzerland</w:t>
            </w:r>
            <w:proofErr w:type="spellEnd"/>
            <w:r w:rsidRPr="00FA3852">
              <w:rPr>
                <w:rFonts w:ascii="Times New Roman" w:eastAsia="Times New Roman" w:hAnsi="Times New Roman" w:cs="Times New Roman"/>
                <w:color w:val="000000"/>
                <w:lang w:val="de-CH" w:eastAsia="fr-CH"/>
              </w:rPr>
              <w:t xml:space="preserve"> (LU, UR, SZ, OW, NW, ZG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26559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2 [0.30 - 1.74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6D868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7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8D5C9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E6F38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81 [0.30 - 2.18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D59BD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73</w:t>
            </w:r>
          </w:p>
        </w:tc>
      </w:tr>
      <w:tr w:rsidR="00035257" w:rsidRPr="00CC3C71" w14:paraId="1C6DC8CC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226B0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Ticino (TI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2F378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5 [0.14 - 2.22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33203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0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27AD4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ED368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0 [0.11 - 2.23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1260E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67</w:t>
            </w:r>
          </w:p>
        </w:tc>
      </w:tr>
      <w:tr w:rsidR="00035257" w:rsidRPr="00CC3C71" w14:paraId="45B477FB" w14:textId="77777777" w:rsidTr="00DD78A5">
        <w:trPr>
          <w:trHeight w:val="31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CE831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No of consultation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46E79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 [0.99 - 1.00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F0D86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4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68102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FED76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 [0.99 - 1.00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5A981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35</w:t>
            </w:r>
          </w:p>
        </w:tc>
      </w:tr>
      <w:tr w:rsidR="00035257" w:rsidRPr="00CC3C71" w14:paraId="7CACE9B2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BA1EA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Financial accessibility to treatment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F5DA8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8D318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70A1F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C2F42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DFBAC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035257" w:rsidRPr="00CC3C71" w14:paraId="55A09435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E4761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Accessible for all income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51580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6B15C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ED270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BFF7C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507FF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035257" w:rsidRPr="00CC3C71" w14:paraId="46270EDF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2958A" w14:textId="77777777" w:rsidR="00035257" w:rsidRPr="0062212F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an be inaccessible for people with low income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F9245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51 [0.96 - 2.39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B3151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7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FB882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62306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39 [0.84 - 2.31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A882D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97</w:t>
            </w:r>
          </w:p>
        </w:tc>
      </w:tr>
      <w:tr w:rsidR="00035257" w:rsidRPr="00CC3C71" w14:paraId="64326645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269C2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Waiting time for consultation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03522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32448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3AA35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59B1B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C2B35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035257" w:rsidRPr="00CC3C71" w14:paraId="1DF564E8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A52FC" w14:textId="77777777" w:rsidR="00035257" w:rsidRPr="0062212F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latively fast, less than one mont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E794B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013E1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76C36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F4CC7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13D32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035257" w:rsidRPr="00CC3C71" w14:paraId="476CC353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CE588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ore than one month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E76A9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1 [0.43 - 1.18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B0C95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8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E8C24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31D04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4 [0.42 - 1.29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CF76D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86</w:t>
            </w:r>
          </w:p>
        </w:tc>
      </w:tr>
      <w:tr w:rsidR="00035257" w:rsidRPr="00CC3C71" w14:paraId="6C415EBB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E1FDE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ore than three month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963E3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6 [0.41 - 2.27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9C5F2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2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B9D85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6D188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5 [0.40 - 2.75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11C8F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16</w:t>
            </w:r>
          </w:p>
        </w:tc>
      </w:tr>
      <w:tr w:rsidR="00035257" w:rsidRPr="00CC3C71" w14:paraId="113B767E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C2266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Treatment option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05D45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72570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41FD0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55E82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762EF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035257" w:rsidRPr="00CC3C71" w14:paraId="18B57738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D896E" w14:textId="77777777" w:rsidR="00035257" w:rsidRPr="00CC3C71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sychotherapy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E09A5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4B9C3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737DF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72B2C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0038F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035257" w:rsidRPr="00CC3C71" w14:paraId="2E077EE9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B52E6" w14:textId="77777777" w:rsidR="00035257" w:rsidRPr="0062212F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ontact in addition to therapy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7F3D5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9 [0.40 - 1.20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207A6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9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C39E7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64183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7 [0.41 - 1.44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C1C53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16</w:t>
            </w:r>
          </w:p>
        </w:tc>
      </w:tr>
      <w:tr w:rsidR="00035257" w:rsidRPr="00CC3C71" w14:paraId="7F3F9F16" w14:textId="77777777" w:rsidTr="00DD78A5">
        <w:trPr>
          <w:trHeight w:val="285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C738E" w14:textId="77777777" w:rsidR="00035257" w:rsidRPr="0062212F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ollaboration in addition to therapy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9F04B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5 [0.21 - 0.94]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441B1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3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8F1F9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7D305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0 [0.22 - 1.13]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7406F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95</w:t>
            </w:r>
          </w:p>
        </w:tc>
      </w:tr>
      <w:tr w:rsidR="00035257" w:rsidRPr="00CC3C71" w14:paraId="11461982" w14:textId="77777777" w:rsidTr="00DD78A5">
        <w:trPr>
          <w:trHeight w:val="600"/>
        </w:trPr>
        <w:tc>
          <w:tcPr>
            <w:tcW w:w="4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C71B1C" w14:textId="77777777" w:rsidR="00035257" w:rsidRPr="0062212F" w:rsidRDefault="00035257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ontact and collaboration in addition to therapy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67CE6C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3 [0.34 - 1.56]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66E97D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14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183B9A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B33898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6 [0.41 - 2.26]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8EFB29" w14:textId="77777777" w:rsidR="00035257" w:rsidRPr="00CC3C71" w:rsidRDefault="00035257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CC3C71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26</w:t>
            </w:r>
          </w:p>
        </w:tc>
      </w:tr>
    </w:tbl>
    <w:p w14:paraId="494D39E3" w14:textId="77777777" w:rsidR="00035257" w:rsidRPr="0062212F" w:rsidRDefault="00035257" w:rsidP="00035257">
      <w:pPr>
        <w:rPr>
          <w:rFonts w:ascii="Times New Roman" w:hAnsi="Times New Roman" w:cs="Times New Roman"/>
          <w:lang w:val="en-US"/>
        </w:rPr>
      </w:pPr>
      <w:r w:rsidRPr="0062212F">
        <w:rPr>
          <w:rFonts w:ascii="Times New Roman" w:hAnsi="Times New Roman" w:cs="Times New Roman"/>
          <w:lang w:val="en-US"/>
        </w:rPr>
        <w:tab/>
      </w:r>
    </w:p>
    <w:p w14:paraId="578C576C" w14:textId="32B29301" w:rsidR="00775B34" w:rsidRPr="00035257" w:rsidRDefault="00035257" w:rsidP="00035257">
      <w:pPr>
        <w:rPr>
          <w:lang w:val="en-US"/>
        </w:rPr>
      </w:pPr>
      <w:r w:rsidRPr="0062212F">
        <w:rPr>
          <w:rFonts w:ascii="Times New Roman" w:hAnsi="Times New Roman" w:cs="Times New Roman"/>
          <w:lang w:val="en-US"/>
        </w:rPr>
        <w:t>1-Logistic regression model with proportion of patients that return to work (Cat: &lt;75%/&gt;75%), Reference: &gt;75%) as dependent variable; 2-Logistic regression model with proportion of patients that return to work as dependent variable, adjusted for all co-variables examined  in the univariate analysis</w:t>
      </w:r>
    </w:p>
    <w:sectPr w:rsidR="00775B34" w:rsidRPr="00035257" w:rsidSect="003E66A3">
      <w:pgSz w:w="11906" w:h="16838"/>
      <w:pgMar w:top="567" w:right="1417" w:bottom="28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98779" w14:textId="77777777" w:rsidR="00B7081D" w:rsidRDefault="00B7081D" w:rsidP="00B7081D">
      <w:pPr>
        <w:spacing w:after="0" w:line="240" w:lineRule="auto"/>
      </w:pPr>
      <w:r>
        <w:separator/>
      </w:r>
    </w:p>
  </w:endnote>
  <w:endnote w:type="continuationSeparator" w:id="0">
    <w:p w14:paraId="748AF496" w14:textId="77777777" w:rsidR="00B7081D" w:rsidRDefault="00B7081D" w:rsidP="00B70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A685D" w14:textId="77777777" w:rsidR="00B7081D" w:rsidRDefault="00B7081D" w:rsidP="00B7081D">
      <w:pPr>
        <w:spacing w:after="0" w:line="240" w:lineRule="auto"/>
      </w:pPr>
      <w:r>
        <w:separator/>
      </w:r>
    </w:p>
  </w:footnote>
  <w:footnote w:type="continuationSeparator" w:id="0">
    <w:p w14:paraId="256DB1A5" w14:textId="77777777" w:rsidR="00B7081D" w:rsidRDefault="00B7081D" w:rsidP="00B708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845"/>
    <w:rsid w:val="0001670D"/>
    <w:rsid w:val="00016D3E"/>
    <w:rsid w:val="00035257"/>
    <w:rsid w:val="00035683"/>
    <w:rsid w:val="000B4725"/>
    <w:rsid w:val="000D1D89"/>
    <w:rsid w:val="00146B59"/>
    <w:rsid w:val="001649A5"/>
    <w:rsid w:val="001E0BC6"/>
    <w:rsid w:val="001F202E"/>
    <w:rsid w:val="002209F9"/>
    <w:rsid w:val="002771FC"/>
    <w:rsid w:val="002D1186"/>
    <w:rsid w:val="002D789F"/>
    <w:rsid w:val="002F21A6"/>
    <w:rsid w:val="003118F1"/>
    <w:rsid w:val="003421F9"/>
    <w:rsid w:val="00343A12"/>
    <w:rsid w:val="003B3017"/>
    <w:rsid w:val="003E3548"/>
    <w:rsid w:val="003E66A3"/>
    <w:rsid w:val="004132AE"/>
    <w:rsid w:val="004339A3"/>
    <w:rsid w:val="00446B9E"/>
    <w:rsid w:val="00451732"/>
    <w:rsid w:val="004724B1"/>
    <w:rsid w:val="00473D43"/>
    <w:rsid w:val="004B73AE"/>
    <w:rsid w:val="0050346D"/>
    <w:rsid w:val="00511489"/>
    <w:rsid w:val="00553B5D"/>
    <w:rsid w:val="00574D40"/>
    <w:rsid w:val="00597F84"/>
    <w:rsid w:val="005B7A37"/>
    <w:rsid w:val="005C6BD7"/>
    <w:rsid w:val="006171BE"/>
    <w:rsid w:val="00620874"/>
    <w:rsid w:val="0062212F"/>
    <w:rsid w:val="00623C7E"/>
    <w:rsid w:val="006F153E"/>
    <w:rsid w:val="006F3339"/>
    <w:rsid w:val="006F6966"/>
    <w:rsid w:val="00727548"/>
    <w:rsid w:val="00732AE8"/>
    <w:rsid w:val="00742CE7"/>
    <w:rsid w:val="00775AC9"/>
    <w:rsid w:val="00775B34"/>
    <w:rsid w:val="00776353"/>
    <w:rsid w:val="007948F9"/>
    <w:rsid w:val="007A5681"/>
    <w:rsid w:val="007C1056"/>
    <w:rsid w:val="00803660"/>
    <w:rsid w:val="00863323"/>
    <w:rsid w:val="008B150A"/>
    <w:rsid w:val="008B7104"/>
    <w:rsid w:val="008D5361"/>
    <w:rsid w:val="008E3985"/>
    <w:rsid w:val="009209C4"/>
    <w:rsid w:val="00934109"/>
    <w:rsid w:val="00954B0D"/>
    <w:rsid w:val="00957068"/>
    <w:rsid w:val="0096219E"/>
    <w:rsid w:val="009F38EF"/>
    <w:rsid w:val="00A04E53"/>
    <w:rsid w:val="00A87A93"/>
    <w:rsid w:val="00AD7EDB"/>
    <w:rsid w:val="00AE7186"/>
    <w:rsid w:val="00B25D68"/>
    <w:rsid w:val="00B316E2"/>
    <w:rsid w:val="00B401DB"/>
    <w:rsid w:val="00B7081D"/>
    <w:rsid w:val="00BD38A3"/>
    <w:rsid w:val="00C3563D"/>
    <w:rsid w:val="00C61209"/>
    <w:rsid w:val="00C661FB"/>
    <w:rsid w:val="00C9075E"/>
    <w:rsid w:val="00CC3C71"/>
    <w:rsid w:val="00CE2EE8"/>
    <w:rsid w:val="00CE35CB"/>
    <w:rsid w:val="00CF3FEF"/>
    <w:rsid w:val="00D108B5"/>
    <w:rsid w:val="00D20F0F"/>
    <w:rsid w:val="00D2648C"/>
    <w:rsid w:val="00D374D9"/>
    <w:rsid w:val="00D85D61"/>
    <w:rsid w:val="00DA4EFE"/>
    <w:rsid w:val="00DE4E78"/>
    <w:rsid w:val="00DF3B87"/>
    <w:rsid w:val="00E075CC"/>
    <w:rsid w:val="00E40845"/>
    <w:rsid w:val="00E54AAB"/>
    <w:rsid w:val="00F173BE"/>
    <w:rsid w:val="00F34CC6"/>
    <w:rsid w:val="00F35140"/>
    <w:rsid w:val="00F606DE"/>
    <w:rsid w:val="00FA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23E4F0"/>
  <w15:chartTrackingRefBased/>
  <w15:docId w15:val="{4B024719-BBC6-48DA-A4F3-CFAE009A5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8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7081D"/>
    <w:pPr>
      <w:ind w:left="720"/>
      <w:contextualSpacing/>
    </w:pPr>
  </w:style>
  <w:style w:type="table" w:styleId="Grilledutableau">
    <w:name w:val="Table Grid"/>
    <w:basedOn w:val="TableauNormal"/>
    <w:uiPriority w:val="39"/>
    <w:rsid w:val="00B70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7081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7081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7081D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5AC9"/>
  </w:style>
  <w:style w:type="paragraph" w:styleId="Pieddepage">
    <w:name w:val="footer"/>
    <w:basedOn w:val="Normal"/>
    <w:link w:val="Pieddepag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5AC9"/>
  </w:style>
  <w:style w:type="character" w:styleId="Marquedecommentaire">
    <w:name w:val="annotation reference"/>
    <w:basedOn w:val="Policepardfaut"/>
    <w:uiPriority w:val="99"/>
    <w:semiHidden/>
    <w:unhideWhenUsed/>
    <w:rsid w:val="009570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570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570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70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706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132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467C0-08F9-4740-91C1-EB7ACF0EA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7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eva-Canu Irina</dc:creator>
  <cp:keywords/>
  <dc:description/>
  <cp:lastModifiedBy>Kamisha Filloreta</cp:lastModifiedBy>
  <cp:revision>3</cp:revision>
  <dcterms:created xsi:type="dcterms:W3CDTF">2024-11-27T10:56:00Z</dcterms:created>
  <dcterms:modified xsi:type="dcterms:W3CDTF">2024-11-27T10:56:00Z</dcterms:modified>
</cp:coreProperties>
</file>